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CDC" w:rsidRPr="0067411F" w:rsidRDefault="00D14CDC" w:rsidP="00D14CDC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7411F">
        <w:rPr>
          <w:rFonts w:ascii="Times New Roman" w:hAnsi="Times New Roman" w:cs="Times New Roman"/>
          <w:b/>
          <w:sz w:val="20"/>
          <w:szCs w:val="20"/>
        </w:rPr>
        <w:t xml:space="preserve">Small RNA sequencing reveals differential </w:t>
      </w:r>
      <w:proofErr w:type="spellStart"/>
      <w:r w:rsidRPr="0067411F">
        <w:rPr>
          <w:rFonts w:ascii="Times New Roman" w:hAnsi="Times New Roman" w:cs="Times New Roman"/>
          <w:b/>
          <w:sz w:val="20"/>
          <w:szCs w:val="20"/>
        </w:rPr>
        <w:t>miRNA</w:t>
      </w:r>
      <w:proofErr w:type="spellEnd"/>
      <w:r w:rsidRPr="0067411F">
        <w:rPr>
          <w:rFonts w:ascii="Times New Roman" w:hAnsi="Times New Roman" w:cs="Times New Roman"/>
          <w:b/>
          <w:sz w:val="20"/>
          <w:szCs w:val="20"/>
        </w:rPr>
        <w:t xml:space="preserve"> expression in the early development of broccoli (</w:t>
      </w:r>
      <w:r w:rsidRPr="0067411F">
        <w:rPr>
          <w:rFonts w:ascii="Times New Roman" w:hAnsi="Times New Roman" w:cs="Times New Roman"/>
          <w:b/>
          <w:i/>
          <w:sz w:val="20"/>
          <w:szCs w:val="20"/>
        </w:rPr>
        <w:t xml:space="preserve">Brassica </w:t>
      </w:r>
      <w:proofErr w:type="spellStart"/>
      <w:r w:rsidRPr="0067411F">
        <w:rPr>
          <w:rFonts w:ascii="Times New Roman" w:hAnsi="Times New Roman" w:cs="Times New Roman"/>
          <w:b/>
          <w:i/>
          <w:sz w:val="20"/>
          <w:szCs w:val="20"/>
        </w:rPr>
        <w:t>oleracea</w:t>
      </w:r>
      <w:proofErr w:type="spellEnd"/>
      <w:r w:rsidRPr="0067411F">
        <w:rPr>
          <w:rFonts w:ascii="Times New Roman" w:hAnsi="Times New Roman" w:cs="Times New Roman"/>
          <w:b/>
          <w:sz w:val="20"/>
          <w:szCs w:val="20"/>
        </w:rPr>
        <w:t xml:space="preserve"> var. </w:t>
      </w:r>
      <w:proofErr w:type="spellStart"/>
      <w:r w:rsidRPr="0067411F">
        <w:rPr>
          <w:rFonts w:ascii="Times New Roman" w:hAnsi="Times New Roman" w:cs="Times New Roman"/>
          <w:b/>
          <w:i/>
          <w:sz w:val="20"/>
          <w:szCs w:val="20"/>
        </w:rPr>
        <w:t>italica</w:t>
      </w:r>
      <w:proofErr w:type="spellEnd"/>
      <w:r w:rsidRPr="0067411F">
        <w:rPr>
          <w:rFonts w:ascii="Times New Roman" w:hAnsi="Times New Roman" w:cs="Times New Roman"/>
          <w:b/>
          <w:sz w:val="20"/>
          <w:szCs w:val="20"/>
        </w:rPr>
        <w:t>) pollen</w:t>
      </w:r>
    </w:p>
    <w:p w:rsidR="00434EB8" w:rsidRPr="00B333A1" w:rsidRDefault="00434EB8" w:rsidP="00434EB8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Hui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Li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2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bookmarkStart w:id="0" w:name="OLE_LINK2"/>
      <w:bookmarkStart w:id="1" w:name="OLE_LINK3"/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Chuan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Jin</w:t>
      </w:r>
      <w:bookmarkEnd w:id="0"/>
      <w:bookmarkEnd w:id="1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bookmarkStart w:id="2" w:name="OLE_LINK4"/>
      <w:bookmarkStart w:id="3" w:name="OLE_LINK20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Yu Wang</w:t>
      </w:r>
      <w:bookmarkEnd w:id="2"/>
      <w:bookmarkEnd w:id="3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,</w:t>
      </w:r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Mei Wu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, </w:t>
      </w:r>
      <w:proofErr w:type="spellStart"/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Lihong</w:t>
      </w:r>
      <w:proofErr w:type="spellEnd"/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, Li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, </w:t>
      </w: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Qingli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Zhang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,</w:t>
      </w:r>
      <w:bookmarkStart w:id="4" w:name="OLE_LINK24"/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Chengbin</w:t>
      </w:r>
      <w:bookmarkEnd w:id="4"/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Chen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bookmarkStart w:id="5" w:name="OLE_LINK21"/>
      <w:bookmarkStart w:id="6" w:name="OLE_LINK22"/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Wenqin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Song</w:t>
      </w:r>
      <w:bookmarkEnd w:id="5"/>
      <w:bookmarkEnd w:id="6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Chunguo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Wang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**</w:t>
      </w:r>
    </w:p>
    <w:p w:rsidR="00434EB8" w:rsidRPr="00B333A1" w:rsidRDefault="00434EB8" w:rsidP="00434EB8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bookmarkStart w:id="7" w:name="OLE_LINK38"/>
      <w:bookmarkStart w:id="8" w:name="OLE_LINK39"/>
      <w:bookmarkStart w:id="9" w:name="OLE_LINK42"/>
      <w:bookmarkStart w:id="10" w:name="OLE_LINK43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College of Life Sciences, </w:t>
      </w: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Nankai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University, Tianjin 300071, China</w:t>
      </w:r>
      <w:bookmarkEnd w:id="7"/>
      <w:bookmarkEnd w:id="8"/>
      <w:bookmarkEnd w:id="9"/>
      <w:bookmarkEnd w:id="10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; </w:t>
      </w:r>
    </w:p>
    <w:p w:rsidR="00434EB8" w:rsidRPr="00B333A1" w:rsidRDefault="00434EB8" w:rsidP="00434EB8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Cs/>
          <w:kern w:val="0"/>
          <w:sz w:val="20"/>
          <w:szCs w:val="20"/>
          <w:u w:val="single"/>
        </w:rPr>
      </w:pP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2</w:t>
      </w:r>
      <w:bookmarkStart w:id="11" w:name="OLE_LINK40"/>
      <w:bookmarkStart w:id="12" w:name="OLE_LINK41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College of Horticulture and Landscape, Tianjin Agricultural University, Tianjin, 300384, China</w:t>
      </w:r>
      <w:bookmarkEnd w:id="11"/>
      <w:bookmarkEnd w:id="12"/>
    </w:p>
    <w:p w:rsidR="00434EB8" w:rsidRDefault="00434EB8" w:rsidP="00434EB8">
      <w:pPr>
        <w:spacing w:line="360" w:lineRule="auto"/>
        <w:rPr>
          <w:rFonts w:ascii="Times New Roman" w:eastAsia="宋体" w:hAnsi="Times New Roman" w:cs="Times New Roman"/>
          <w:iCs/>
          <w:sz w:val="20"/>
          <w:szCs w:val="20"/>
          <w:lang w:val="de-DE"/>
        </w:rPr>
      </w:pPr>
      <w:r w:rsidRPr="00B333A1">
        <w:rPr>
          <w:rFonts w:ascii="Times New Roman" w:eastAsia="宋体" w:hAnsi="Times New Roman" w:cs="Times New Roman"/>
          <w:iCs/>
          <w:sz w:val="20"/>
          <w:szCs w:val="20"/>
        </w:rPr>
        <w:t>*</w:t>
      </w:r>
      <w:r w:rsidRPr="00B333A1">
        <w:rPr>
          <w:rFonts w:ascii="Times New Roman" w:eastAsia="宋体" w:hAnsi="Times New Roman" w:cs="Times New Roman"/>
          <w:iCs/>
          <w:sz w:val="20"/>
          <w:szCs w:val="20"/>
          <w:lang w:val="de-DE"/>
        </w:rPr>
        <w:t>*</w:t>
      </w:r>
      <w:r w:rsidRPr="00B333A1">
        <w:rPr>
          <w:rFonts w:ascii="Times New Roman" w:eastAsia="宋体" w:hAnsi="Times New Roman" w:cs="Times New Roman"/>
          <w:iCs/>
          <w:sz w:val="20"/>
          <w:szCs w:val="20"/>
        </w:rPr>
        <w:t xml:space="preserve">Corresponding author: email: </w:t>
      </w:r>
      <w:hyperlink r:id="rId7" w:history="1">
        <w:r w:rsidRPr="00B333A1">
          <w:rPr>
            <w:rFonts w:ascii="Times New Roman" w:eastAsia="宋体" w:hAnsi="Times New Roman" w:cs="Times New Roman"/>
            <w:iCs/>
            <w:sz w:val="20"/>
            <w:szCs w:val="20"/>
            <w:u w:val="single"/>
          </w:rPr>
          <w:t>wangcg@nankai.edu.cn</w:t>
        </w:r>
      </w:hyperlink>
      <w:r w:rsidRPr="00B333A1">
        <w:rPr>
          <w:rFonts w:ascii="Times New Roman" w:eastAsia="宋体" w:hAnsi="Times New Roman" w:cs="Times New Roman"/>
          <w:iCs/>
          <w:sz w:val="20"/>
          <w:szCs w:val="20"/>
          <w:lang w:val="de-DE"/>
        </w:rPr>
        <w:t>; Telephone: 86-22-23508241; Fax: 86-22-23508800</w:t>
      </w:r>
    </w:p>
    <w:p w:rsidR="00434EB8" w:rsidRDefault="00434EB8" w:rsidP="00434EB8">
      <w:pPr>
        <w:spacing w:line="360" w:lineRule="auto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Email address: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</w:t>
      </w:r>
    </w:p>
    <w:p w:rsidR="00434EB8" w:rsidRPr="00AE579A" w:rsidRDefault="000B1951" w:rsidP="00434EB8">
      <w:pPr>
        <w:spacing w:line="360" w:lineRule="auto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proofErr w:type="spellStart"/>
      <w:r w:rsidRPr="000B195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Hui</w:t>
      </w:r>
      <w:proofErr w:type="spellEnd"/>
      <w:r w:rsidRPr="000B195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Li</w:t>
      </w:r>
      <w:r w:rsidRPr="000B195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：</w:t>
      </w:r>
      <w:r w:rsidRPr="000B195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lihui@tjau.edu.cn; Yu Wang: 1581257798@qq.com; Mei Wu: alexmaymolecular@126.com; </w:t>
      </w:r>
      <w:proofErr w:type="spellStart"/>
      <w:r w:rsidRPr="000B195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Lihong</w:t>
      </w:r>
      <w:proofErr w:type="spellEnd"/>
      <w:r w:rsidRPr="000B195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, Li: 348536673@qq.com; </w:t>
      </w:r>
      <w:proofErr w:type="spellStart"/>
      <w:r w:rsidRPr="000B195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Chuan</w:t>
      </w:r>
      <w:proofErr w:type="spellEnd"/>
      <w:r w:rsidRPr="000B195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Jin: 15822076271@163.com; </w:t>
      </w:r>
      <w:proofErr w:type="spellStart"/>
      <w:r w:rsidRPr="000B195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Qingli</w:t>
      </w:r>
      <w:proofErr w:type="spellEnd"/>
      <w:r w:rsidRPr="000B195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Zhang: 13553162779@163.com; </w:t>
      </w:r>
      <w:proofErr w:type="spellStart"/>
      <w:r w:rsidRPr="000B195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Chengbin</w:t>
      </w:r>
      <w:proofErr w:type="spellEnd"/>
      <w:r w:rsidRPr="000B195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Chen: htg1979@163.com; </w:t>
      </w:r>
      <w:proofErr w:type="spellStart"/>
      <w:r w:rsidRPr="000B195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Wenqin</w:t>
      </w:r>
      <w:proofErr w:type="spellEnd"/>
      <w:r w:rsidRPr="000B195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Song: songwenqin53@gmail.com</w:t>
      </w:r>
      <w:r w:rsidR="00434EB8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</w:p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p w:rsidR="00434EB8" w:rsidRDefault="00434EB8" w:rsidP="00434EB8"/>
    <w:tbl>
      <w:tblPr>
        <w:tblStyle w:val="a4"/>
        <w:tblpPr w:leftFromText="180" w:rightFromText="180" w:horzAnchor="margin" w:tblpY="5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6854"/>
      </w:tblGrid>
      <w:tr w:rsidR="00434EB8" w:rsidRPr="00434EB8" w:rsidTr="008927F4"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imers</w:t>
            </w:r>
          </w:p>
        </w:tc>
        <w:tc>
          <w:tcPr>
            <w:tcW w:w="6854" w:type="dxa"/>
            <w:tcBorders>
              <w:top w:val="single" w:sz="8" w:space="0" w:color="auto"/>
              <w:bottom w:val="single" w:sz="8" w:space="0" w:color="auto"/>
            </w:tcBorders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Sequences (5’-3’)</w:t>
            </w:r>
          </w:p>
        </w:tc>
      </w:tr>
      <w:tr w:rsidR="00434EB8" w:rsidRPr="00434EB8" w:rsidTr="008927F4">
        <w:tc>
          <w:tcPr>
            <w:tcW w:w="1668" w:type="dxa"/>
            <w:vMerge w:val="restart"/>
            <w:tcBorders>
              <w:top w:val="single" w:sz="8" w:space="0" w:color="auto"/>
            </w:tcBorders>
            <w:vAlign w:val="center"/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 xml:space="preserve">RT and amplified primers used in known </w:t>
            </w:r>
            <w:proofErr w:type="spellStart"/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miRNA</w:t>
            </w:r>
            <w:proofErr w:type="spellEnd"/>
            <w:r w:rsidRPr="00434EB8">
              <w:rPr>
                <w:rFonts w:ascii="Times New Roman" w:hAnsi="Times New Roman" w:cs="Times New Roman"/>
                <w:sz w:val="18"/>
                <w:szCs w:val="18"/>
              </w:rPr>
              <w:t xml:space="preserve"> stem-loop RT-PCR</w:t>
            </w:r>
          </w:p>
        </w:tc>
        <w:tc>
          <w:tcPr>
            <w:tcW w:w="6854" w:type="dxa"/>
            <w:tcBorders>
              <w:top w:val="single" w:sz="8" w:space="0" w:color="auto"/>
            </w:tcBorders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miR156h: CTCAACTGGTGTCGTGGAGTCCGGCAATTCAGTTGAGGTGCTCTC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miR156h: ACACTCCAGCTGGGTTGACAGA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miR159a: CTCAACTGGTGTCGTGGAGTCCGGCAATTCAGTTGAGTAGAGCTCC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 xml:space="preserve">Forward-miR159a: ACACTCCAGCTGGGTTTGGATT  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miR164c: CTCAACTGGTGTCGTGGAGTCCGGCAATTCAGTTGAGCGCACGTG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miR164c: ACACTCCAGCTGGGTGGAGAAG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miR165a: CTCAACTGGTGTCGTGGAGTCCGGCAATTCAGTTGAGCGATCCAGA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miR165a: ACACTCCAGCTGGGAGGGGAAT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 xml:space="preserve">RT-miR169b:CTCAACTGGTGTCGTGGAGTCCGGCAATTCAGTTGAGGTAGCCGAA 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miR169b: ACACTCCAGCTGGGTGGCAAGT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miR172a: CTCAACTGGTGTCGTGGAGTCCGGCAATTCAGTTGAGTGTGAATCT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miR172a: ACACTCCAGCTGGGGTGGCATC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miR319c: CTCAACTGGTGTCGTGGAGTCCGGCAATTCAGTTGAGGACTGGAC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miR319c: ACACTCCAGCTGGG GGAGATTC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miR391: CTCAACTGGTGTCGTGGAGTCCGGCAATTCAGTTGAGGTAGGAGAG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miR391: ACACTCCAGCTGGGTGGTGACG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miR397a: CTCAACTGGTGTCGTGGAGTCCGGCAATTCAGTTGAGCATCAACGC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miR397a: ACACTCCAGCTGGGTCATTGAG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miR408: CTCAACTGGTGTCGTGGAGTCCGGCAATTCAGTTGAGGCCAGGGA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miR408: ACACTCCAGCTGGGATGCACTG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miR858a: CTCAACTGGTGTCGTGGAGTCCGGCAATTCAGTTGAGAAGGTCGA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miR858a: ACACTCCAGCTGGGTTTCGTTGT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miR168a: CTCAACTGGTGTCGTGGAGTCCGGCAATTCAGTTGAGTTCCCGAC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miR168a: ACACTCCAGCTGGGTCGCTTGGT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Universe reverse primer: CAACTGGTGTCGTGGAG</w:t>
            </w:r>
          </w:p>
        </w:tc>
      </w:tr>
      <w:tr w:rsidR="00434EB8" w:rsidRPr="00434EB8" w:rsidTr="008927F4">
        <w:tc>
          <w:tcPr>
            <w:tcW w:w="1668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U6- forward: CTCGCTTCGGCAGCACA</w:t>
            </w:r>
          </w:p>
        </w:tc>
      </w:tr>
      <w:tr w:rsidR="00434EB8" w:rsidRPr="00434EB8" w:rsidTr="008927F4">
        <w:tc>
          <w:tcPr>
            <w:tcW w:w="1668" w:type="dxa"/>
            <w:vMerge/>
            <w:tcBorders>
              <w:bottom w:val="single" w:sz="8" w:space="0" w:color="auto"/>
            </w:tcBorders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4" w:type="dxa"/>
            <w:tcBorders>
              <w:bottom w:val="single" w:sz="8" w:space="0" w:color="auto"/>
            </w:tcBorders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U6- reverse: AACGCTTCACGAATTTGCGT</w:t>
            </w:r>
          </w:p>
        </w:tc>
      </w:tr>
    </w:tbl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  <w:r w:rsidRPr="00434EB8">
        <w:rPr>
          <w:rFonts w:ascii="Times New Roman" w:hAnsi="Times New Roman" w:cs="Times New Roman"/>
          <w:b/>
          <w:sz w:val="18"/>
          <w:szCs w:val="18"/>
        </w:rPr>
        <w:t>Supplementary Table S</w:t>
      </w:r>
      <w:r w:rsidRPr="00434EB8">
        <w:rPr>
          <w:rFonts w:ascii="Times New Roman" w:hAnsi="Times New Roman" w:cs="Times New Roman" w:hint="eastAsia"/>
          <w:b/>
          <w:sz w:val="18"/>
          <w:szCs w:val="18"/>
        </w:rPr>
        <w:t>1</w:t>
      </w:r>
      <w:r w:rsidRPr="00434EB8">
        <w:rPr>
          <w:rFonts w:ascii="Times New Roman" w:hAnsi="Times New Roman" w:cs="Times New Roman"/>
          <w:sz w:val="18"/>
          <w:szCs w:val="18"/>
        </w:rPr>
        <w:t xml:space="preserve"> Primers used in present study</w:t>
      </w:r>
      <w:r w:rsidR="00A01BC8">
        <w:rPr>
          <w:rFonts w:ascii="Times New Roman" w:hAnsi="Times New Roman" w:cs="Times New Roman" w:hint="eastAsia"/>
          <w:sz w:val="18"/>
          <w:szCs w:val="18"/>
        </w:rPr>
        <w:t>.</w:t>
      </w: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7280"/>
      </w:tblGrid>
      <w:tr w:rsidR="00434EB8" w:rsidRPr="00434EB8" w:rsidTr="008927F4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imers</w:t>
            </w:r>
          </w:p>
        </w:tc>
        <w:tc>
          <w:tcPr>
            <w:tcW w:w="7280" w:type="dxa"/>
            <w:tcBorders>
              <w:top w:val="single" w:sz="4" w:space="0" w:color="auto"/>
              <w:bottom w:val="single" w:sz="4" w:space="0" w:color="auto"/>
            </w:tcBorders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Sequences (5’-3’)</w:t>
            </w:r>
          </w:p>
        </w:tc>
      </w:tr>
      <w:tr w:rsidR="00434EB8" w:rsidRPr="00434EB8" w:rsidTr="008927F4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 xml:space="preserve">RT and amplified primers used in novel </w:t>
            </w:r>
            <w:proofErr w:type="spellStart"/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miRNA</w:t>
            </w:r>
            <w:proofErr w:type="spellEnd"/>
            <w:r w:rsidRPr="00434EB8">
              <w:rPr>
                <w:rFonts w:ascii="Times New Roman" w:hAnsi="Times New Roman" w:cs="Times New Roman"/>
                <w:sz w:val="18"/>
                <w:szCs w:val="18"/>
              </w:rPr>
              <w:t xml:space="preserve"> stem-loop RT-PCR</w:t>
            </w:r>
          </w:p>
        </w:tc>
        <w:tc>
          <w:tcPr>
            <w:tcW w:w="7280" w:type="dxa"/>
            <w:tcBorders>
              <w:top w:val="single" w:sz="4" w:space="0" w:color="auto"/>
            </w:tcBorders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01: CTCAACTGGTGTCGTGGAGTCCGGCAATTCAGTTGAGCTTCGAGCC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 Bro-miR01: ACACTCCAGCTGGGGGAATGTTG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02: CTCAACTGGTGTCGTGGAGTCCGGCAATTCAGTTGAGGATTGAAC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 Bro-miR02: ACACTCCAGCTGGGAGATATTAG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03: CTCAACTGGTGTCGTGGAGTCCGGCAATTCAGTTGAGTGCCATCC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 Bro-miR03: ACACTCCAGCTGGGGGCCGTGGG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04: CTCAACTGGTGTCGTGGAGTCCGGCAATTCAGTTGAGGCCAGGGA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 Bro-miR04: ACACTCCAGCTGGGATGCACTGC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06: CTCAACTGGTGTCGTGGAGTCCGGCAATTCAGTTGAGAATCCTCGCC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 Bro-miR06: ACACTCCAGCTGGGAATGAAATAA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07: CTCAACTGGTGTCGTGGAGTCCGGCAATTCAGTTGAGGGCTCCGA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 Bro-miR07: ACACTCCAGCTGGGTGCATCAAC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09: CTCAACTGGTGTCGTGGAGTCCGGCAATTCAGTTGAGCTGCAATG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everse –Bro-miR09: ACACTCCAGCTGGGTCTGAAACT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10: CTCAACTGGTGTCGTGGAGTCCGGCAATTCAGTTGAG CACGACAA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 Bro-miR10: ACACTCCAGCTGGG TAGCTAGTA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11: CTCAACTGGTGTCGTGGAGTCCGGCAATTCAGTTGAGAAGGAAAA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 Bro-miR11: ACACTCCAGCTGGGCTTCGTGTA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15: CTCAACTGGTGTCGTGGAGTCCGGCAATTCAGTTGAG GTTGATCT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everse –Bro-miR15: ACACTCCAGCTGGGACCCTTCTC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17: CTCAACTGGTGTCGTGGAGTCCGGCAATTCAGTTGAGCCCGAGAAC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 Bro-miR17: ACACTCCAGCTGGGCGGAGGAAA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20: CTCAACTGGTGTCGTGGAGTCCGGCAATTCAGTTGAGCCACCATC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 Bro-miR20: ACACTCCAGCTGGGGAGGTATGG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21: CTCAACTGGTGTCGTGGAGTCCGGCAATTCAGTTGAGCGCCGGGA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 Bro-miR21: ACACTCCAGCTGGGGCTTGTCTC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23: CTCAACTGGTGTCGTGGAGTCCGGCAATTCAGTTGAGCGACATATC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 Bro-miR23: ACACTCCAGCTGGGTGGCTAAAT</w:t>
            </w:r>
          </w:p>
        </w:tc>
      </w:tr>
      <w:tr w:rsidR="00434EB8" w:rsidRPr="00434EB8" w:rsidTr="008927F4">
        <w:tc>
          <w:tcPr>
            <w:tcW w:w="1242" w:type="dxa"/>
            <w:vMerge/>
            <w:vAlign w:val="center"/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25: CTCAACTGGTGTCGTGGAGTCCGGCAATTCAGTTGAGGATAAAAAC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 Bro-miR25: ACACTCCAGCTGGGGCCATGGCGGAAGAGTTTTTATC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30: CTCAACTGGTGTCGTGGAGTCCGGCAATTCAGTTGAG GGGTTACT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 Bro-miR30: ACACTCCAGCTGGGGGACGTGCT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33: CTCAACTGGTGTCGTGGAGTCCGGCAATTCAGTTGAGTCACAGATG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 Bro-miR33: ACACTCCAGCTGGGACAGCTCTG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38: CTCAACTGGTGTCGTGGAGTCCGGCAATTCAGTTGAGGTTGGCCAA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everse –Bro-miR38: ACACTCCAGCTGGGCCAGATCTG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40: CTCAACTGGTGTCGTGGAGTCCGGCAATTCAGTTGAGTCCTTCCA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everse –Bro-miR40: ACACTCCAGCTGGGCAGCTGTAG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42: CTCAACTGGTGTCGTGGAGTCCGGCAATTCAGTTGAGCTTGATGC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 Bro-miR42: ACACTCCAGCTGGGGGAGAGTCG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47: CTCAACTGGTGTCGTGGAGTCCGGCAATTCAGTTGAGTGCCAAAACT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 Bro-miR47: ACACTCCAGCTGGGCAAGTTGTAG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48: CTCAACTGGTGTCGTGGAGTCCGGCAATTCAGTTGAGTAGCCTTACA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 Bro-miR48: ACACTCCAGCTGGGAGGAGACTGT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50: CTCAACTGGTGTCGTGGAGTCCGGCAATTCAGTTGAGTTGATCTG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everse –Bro-miR50: ACACTCCAGCTGGGCACCCTTCT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51: CTCAACTGGTGTCGTGGAGTCCGGCAATTCAGTTGAGACAAGACGA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everse –Bro-miR51: ACACTCCAGCTGGGTCCCTTTGG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- Bro-miR52: CTCAACTGGTGTCGTGGAGTCCGGCAATTCAGTTGAGCCCGATGG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everse –Bro-miR52: ACACTCCAGCTGGGCGTCATTTG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Universe reverse primer: CAACTGGTGTCGTGGAG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U6- forward: CTCGCTTCGGCAGCACA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U6- reverse: AACGCTTCACGAATTTGCGT</w:t>
            </w:r>
          </w:p>
        </w:tc>
      </w:tr>
      <w:tr w:rsidR="00434EB8" w:rsidRPr="00434EB8" w:rsidTr="008927F4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 xml:space="preserve">Primers used to amplify </w:t>
            </w:r>
            <w:proofErr w:type="spellStart"/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miRNA</w:t>
            </w:r>
            <w:proofErr w:type="spellEnd"/>
            <w:r w:rsidRPr="00434EB8">
              <w:rPr>
                <w:rFonts w:ascii="Times New Roman" w:hAnsi="Times New Roman" w:cs="Times New Roman"/>
                <w:sz w:val="18"/>
                <w:szCs w:val="18"/>
              </w:rPr>
              <w:t xml:space="preserve"> precursors </w:t>
            </w:r>
          </w:p>
        </w:tc>
        <w:tc>
          <w:tcPr>
            <w:tcW w:w="7280" w:type="dxa"/>
            <w:tcBorders>
              <w:top w:val="single" w:sz="4" w:space="0" w:color="auto"/>
            </w:tcBorders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 Broc-miR10 (P): AGTCTTATCATATGGCACCATTTG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everse –Broc-miR10 (P): GATCTCGAGACACGACAACATCTAC</w:t>
            </w:r>
          </w:p>
        </w:tc>
      </w:tr>
      <w:tr w:rsidR="00434EB8" w:rsidRPr="00434EB8" w:rsidTr="008927F4">
        <w:tc>
          <w:tcPr>
            <w:tcW w:w="1242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- Broc-miR21 (P): GACATGTTCGTGCTGTGGTCT</w:t>
            </w:r>
          </w:p>
        </w:tc>
      </w:tr>
      <w:tr w:rsidR="00434EB8" w:rsidRPr="00434EB8" w:rsidTr="008927F4">
        <w:trPr>
          <w:trHeight w:val="309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0" w:type="dxa"/>
            <w:tcBorders>
              <w:bottom w:val="single" w:sz="4" w:space="0" w:color="auto"/>
            </w:tcBorders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everse –Broc-miR21 (P): TACAAGAAATCGCCGGGAT</w:t>
            </w:r>
          </w:p>
        </w:tc>
      </w:tr>
    </w:tbl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1560"/>
        <w:gridCol w:w="5721"/>
      </w:tblGrid>
      <w:tr w:rsidR="00434EB8" w:rsidRPr="00434EB8" w:rsidTr="008927F4"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im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Target ID</w:t>
            </w:r>
          </w:p>
        </w:tc>
        <w:tc>
          <w:tcPr>
            <w:tcW w:w="5721" w:type="dxa"/>
            <w:tcBorders>
              <w:top w:val="single" w:sz="4" w:space="0" w:color="auto"/>
              <w:bottom w:val="single" w:sz="4" w:space="0" w:color="auto"/>
            </w:tcBorders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Sequences (5’-3’)</w:t>
            </w:r>
          </w:p>
        </w:tc>
      </w:tr>
      <w:tr w:rsidR="00434EB8" w:rsidRPr="00434EB8" w:rsidTr="008927F4">
        <w:tc>
          <w:tcPr>
            <w:tcW w:w="1241" w:type="dxa"/>
            <w:vMerge w:val="restart"/>
            <w:tcBorders>
              <w:top w:val="single" w:sz="4" w:space="0" w:color="auto"/>
            </w:tcBorders>
            <w:vAlign w:val="center"/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 xml:space="preserve">Primers used to amplify </w:t>
            </w:r>
            <w:proofErr w:type="spellStart"/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miRNA</w:t>
            </w:r>
            <w:proofErr w:type="spellEnd"/>
            <w:r w:rsidRPr="00434EB8">
              <w:rPr>
                <w:rFonts w:ascii="Times New Roman" w:hAnsi="Times New Roman" w:cs="Times New Roman"/>
                <w:sz w:val="18"/>
                <w:szCs w:val="18"/>
              </w:rPr>
              <w:t xml:space="preserve"> targets in </w:t>
            </w:r>
            <w:proofErr w:type="spellStart"/>
            <w:r w:rsidRPr="00434EB8"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proofErr w:type="spellEnd"/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Locus_67914</w:t>
            </w:r>
          </w:p>
        </w:tc>
        <w:tc>
          <w:tcPr>
            <w:tcW w:w="5721" w:type="dxa"/>
            <w:tcBorders>
              <w:top w:val="single" w:sz="4" w:space="0" w:color="auto"/>
            </w:tcBorders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 Broc-miR04-target1: CAACGAAGGGAAGAGGCAGTG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everse Broc-miR04-target1: AGTGAAGCAAGAGCGGTGGTG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ocus_68219</w:t>
            </w:r>
            <w:r w:rsidRPr="00434EB8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 Broc-miR04-target1: AGGGAAGAGGCAGTGCATCAT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everse Broc-miR04-target1: TGTAGGCCAACCCACAGCGTT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Locus_30305</w:t>
            </w: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 Broc-miR17-target1: TCGTATTCTGATGAATCGGGTCG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everse Broc-miR17-target1: AGGAAACGGGTTCTCGGGTCT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Locus_62553</w:t>
            </w: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 Broc-miR17-target2: CCGTTTCCTCCGATCGTTAAA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everse Broc-miR17-target2: TCTCCCCTATCCAGTCCACAA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Locus_88455</w:t>
            </w: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 Broc-miR17-target3: CCGCATAGAAGACTCGCTGGAA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everse Broc-miR17-target3: TAACTGCTCGTCGCTGATACAC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ocus_121809</w:t>
            </w:r>
            <w:r w:rsidRPr="00434EB8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 Broc-miR17-target4: GCTTGACCTCGTATTCGGATGA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everse Broc-miR17-target4: AAACGGGTTCTCGGGTCTATCC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ocus_91045</w:t>
            </w:r>
            <w:r w:rsidRPr="00434EB8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 Broc-miR23-target: ATTTCTTGAATGGTTCCACCCC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everse Broc-miR23-target : TATTTTGGTTTCAATCCTTGGT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ocus_59105</w:t>
            </w:r>
            <w:r w:rsidRPr="00434EB8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 Broc-miR34-target1: GGTCCACGAATGTCCAATGAT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everse Broc-miR34-target1: GAGAAAGACCAAGTCCTCCAC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Locus_78115</w:t>
            </w: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 Broc-miR34-target2: GGTTTCACCTTCCCACAGTTC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everse Broc-miR34-target2: AACCCATGTAGAAAGCAGACG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ocus_159270</w:t>
            </w:r>
            <w:r w:rsidRPr="00434EB8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 Broc-miR34-target3: GATTCCAGCAGCCACCAGTTC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everse Broc-miR34-target3: TACTACTCCCTCGTGATCCTTTC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ocus_27929</w:t>
            </w:r>
            <w:r w:rsidRPr="00434EB8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 Broc-miR51-target1: TCGGTCCTGCGAGTGTCCTGTA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everse Broc-miR51-target1:GAGAACGCGGCCAAACTAGAAA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Locus_54855</w:t>
            </w: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orward Broc-miR51-target2: TACACCTAATTTCGGAAAGGAC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1" w:type="dxa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Reverse Broc-miR51-target2: GAATGGATATGAGGGAAGACAG</w:t>
            </w:r>
          </w:p>
        </w:tc>
      </w:tr>
      <w:tr w:rsidR="00434EB8" w:rsidRPr="00434EB8" w:rsidTr="008927F4">
        <w:tc>
          <w:tcPr>
            <w:tcW w:w="1241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1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34EB8">
              <w:rPr>
                <w:rFonts w:ascii="Times New Roman" w:hAnsi="Times New Roman" w:cs="Times New Roman" w:hint="eastAsia"/>
                <w:sz w:val="18"/>
                <w:szCs w:val="18"/>
              </w:rPr>
              <w:t>orward Actin: GCTCCTCTTAACCCAAAGGC</w:t>
            </w:r>
          </w:p>
        </w:tc>
      </w:tr>
      <w:tr w:rsidR="00434EB8" w:rsidRPr="00434EB8" w:rsidTr="008927F4">
        <w:tc>
          <w:tcPr>
            <w:tcW w:w="1241" w:type="dxa"/>
            <w:vMerge/>
            <w:tcBorders>
              <w:bottom w:val="single" w:sz="4" w:space="0" w:color="auto"/>
            </w:tcBorders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434EB8" w:rsidRPr="00434EB8" w:rsidRDefault="00434EB8" w:rsidP="00434E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1" w:type="dxa"/>
            <w:tcBorders>
              <w:bottom w:val="single" w:sz="4" w:space="0" w:color="auto"/>
            </w:tcBorders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 w:hint="eastAsia"/>
                <w:sz w:val="18"/>
                <w:szCs w:val="18"/>
              </w:rPr>
              <w:t>Reverse Actin: CACACCATCACCAGAATCCAGC</w:t>
            </w:r>
          </w:p>
        </w:tc>
      </w:tr>
    </w:tbl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  <w:r w:rsidRPr="00434EB8">
        <w:rPr>
          <w:rFonts w:ascii="Times New Roman" w:hAnsi="Times New Roman" w:cs="Times New Roman"/>
          <w:sz w:val="18"/>
          <w:szCs w:val="18"/>
        </w:rPr>
        <w:t xml:space="preserve">Notes: </w:t>
      </w:r>
      <w:r w:rsidRPr="00434EB8">
        <w:rPr>
          <w:rFonts w:ascii="Times New Roman" w:hAnsi="Times New Roman" w:cs="Times New Roman" w:hint="eastAsia"/>
          <w:sz w:val="18"/>
          <w:szCs w:val="18"/>
        </w:rPr>
        <w:t>S</w:t>
      </w:r>
      <w:r w:rsidRPr="00434EB8">
        <w:rPr>
          <w:rFonts w:ascii="Times New Roman" w:hAnsi="Times New Roman" w:cs="Times New Roman"/>
          <w:sz w:val="18"/>
          <w:szCs w:val="18"/>
        </w:rPr>
        <w:t xml:space="preserve">equences of the detected targets could be found in </w:t>
      </w:r>
      <w:r w:rsidRPr="009034AF">
        <w:rPr>
          <w:rFonts w:ascii="Times New Roman" w:hAnsi="Times New Roman" w:cs="Times New Roman"/>
          <w:sz w:val="18"/>
          <w:szCs w:val="18"/>
        </w:rPr>
        <w:t>Table S</w:t>
      </w:r>
      <w:r w:rsidRPr="009034AF">
        <w:rPr>
          <w:rFonts w:ascii="Times New Roman" w:hAnsi="Times New Roman" w:cs="Times New Roman" w:hint="eastAsia"/>
          <w:sz w:val="18"/>
          <w:szCs w:val="18"/>
        </w:rPr>
        <w:t>11</w:t>
      </w:r>
      <w:r w:rsidRPr="00434EB8">
        <w:rPr>
          <w:rFonts w:ascii="Times New Roman" w:hAnsi="Times New Roman" w:cs="Times New Roman"/>
          <w:sz w:val="18"/>
          <w:szCs w:val="18"/>
        </w:rPr>
        <w:t xml:space="preserve">; “a” indicated the cleavage sites of these targets were identified by modified 5’RLM-RACE. </w:t>
      </w: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6287"/>
      </w:tblGrid>
      <w:tr w:rsidR="00434EB8" w:rsidRPr="00434EB8" w:rsidTr="008927F4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imers</w:t>
            </w:r>
          </w:p>
        </w:tc>
        <w:tc>
          <w:tcPr>
            <w:tcW w:w="6287" w:type="dxa"/>
            <w:tcBorders>
              <w:top w:val="single" w:sz="4" w:space="0" w:color="auto"/>
              <w:bottom w:val="single" w:sz="4" w:space="0" w:color="auto"/>
            </w:tcBorders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Sequences (5’-3’)</w:t>
            </w:r>
          </w:p>
        </w:tc>
      </w:tr>
      <w:tr w:rsidR="00434EB8" w:rsidRPr="00434EB8" w:rsidTr="008927F4">
        <w:tc>
          <w:tcPr>
            <w:tcW w:w="2235" w:type="dxa"/>
            <w:vMerge w:val="restart"/>
            <w:tcBorders>
              <w:top w:val="single" w:sz="4" w:space="0" w:color="auto"/>
            </w:tcBorders>
            <w:vAlign w:val="center"/>
          </w:tcPr>
          <w:p w:rsidR="00434EB8" w:rsidRPr="00434EB8" w:rsidRDefault="00434EB8" w:rsidP="00434E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Primers used in 5’RACE</w:t>
            </w:r>
          </w:p>
        </w:tc>
        <w:tc>
          <w:tcPr>
            <w:tcW w:w="6287" w:type="dxa"/>
            <w:tcBorders>
              <w:top w:val="single" w:sz="4" w:space="0" w:color="auto"/>
            </w:tcBorders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Broc-miR04-target</w:t>
            </w:r>
            <w:r w:rsidRPr="00434EB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 xml:space="preserve"> GSP1: TCGGATTATAGTTAAACACTAAAAC</w:t>
            </w:r>
          </w:p>
        </w:tc>
      </w:tr>
      <w:tr w:rsidR="00434EB8" w:rsidRPr="00434EB8" w:rsidTr="008927F4">
        <w:tc>
          <w:tcPr>
            <w:tcW w:w="2235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7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Broc-miR04-target</w:t>
            </w:r>
            <w:r w:rsidRPr="00434E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 </w:t>
            </w: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GSP2: GTTAAACACTAAAACGTCACCAG</w:t>
            </w:r>
          </w:p>
        </w:tc>
      </w:tr>
      <w:tr w:rsidR="00434EB8" w:rsidRPr="00434EB8" w:rsidTr="008927F4">
        <w:tc>
          <w:tcPr>
            <w:tcW w:w="2235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7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Broc-miR017-target</w:t>
            </w:r>
            <w:r w:rsidRPr="00434EB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 xml:space="preserve"> GSP1: ATTTAACTCTTAAATCTCAAAAAGAT</w:t>
            </w:r>
          </w:p>
        </w:tc>
      </w:tr>
      <w:tr w:rsidR="00434EB8" w:rsidRPr="00434EB8" w:rsidTr="008927F4">
        <w:tc>
          <w:tcPr>
            <w:tcW w:w="2235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7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Broc-miR17-target</w:t>
            </w:r>
            <w:r w:rsidRPr="00434EB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 xml:space="preserve"> GSP2: CTCTTAAATCTCAAAAAGATTATTT</w:t>
            </w:r>
          </w:p>
        </w:tc>
      </w:tr>
      <w:tr w:rsidR="00434EB8" w:rsidRPr="00434EB8" w:rsidTr="008927F4">
        <w:tc>
          <w:tcPr>
            <w:tcW w:w="2235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7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Broc-miR23-target GSP1: ATATTTTCTCTCCTTTTCATGTGT</w:t>
            </w:r>
          </w:p>
        </w:tc>
      </w:tr>
      <w:tr w:rsidR="00434EB8" w:rsidRPr="00434EB8" w:rsidTr="008927F4">
        <w:tc>
          <w:tcPr>
            <w:tcW w:w="2235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7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Broc-miR23-target GSP2: CTCCTTTTCATGTGTTTATCAAC</w:t>
            </w:r>
          </w:p>
        </w:tc>
      </w:tr>
      <w:tr w:rsidR="00434EB8" w:rsidRPr="00434EB8" w:rsidTr="008927F4">
        <w:tc>
          <w:tcPr>
            <w:tcW w:w="2235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7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Broc-miR34-target1 GSP1: ATCGGAGAAGAGTTCATGGCTG</w:t>
            </w:r>
          </w:p>
        </w:tc>
      </w:tr>
      <w:tr w:rsidR="00434EB8" w:rsidRPr="00434EB8" w:rsidTr="008927F4">
        <w:tc>
          <w:tcPr>
            <w:tcW w:w="2235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7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Broc-miR34-target1 GSP2: AAGAGTTCATGGCTGGAGTTTTGTT</w:t>
            </w:r>
          </w:p>
        </w:tc>
      </w:tr>
      <w:tr w:rsidR="00434EB8" w:rsidRPr="00434EB8" w:rsidTr="008927F4">
        <w:tc>
          <w:tcPr>
            <w:tcW w:w="2235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7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Broc-miR34-target3 GSP1: TCCAGGCAAGGGAGGGAACAAT</w:t>
            </w:r>
          </w:p>
        </w:tc>
      </w:tr>
      <w:tr w:rsidR="00434EB8" w:rsidRPr="00434EB8" w:rsidTr="008927F4">
        <w:tc>
          <w:tcPr>
            <w:tcW w:w="2235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7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Broc-miR34-target3 GSP2: CAAGGGAGGGAACAATAATCTTCAC</w:t>
            </w:r>
          </w:p>
        </w:tc>
      </w:tr>
      <w:tr w:rsidR="00434EB8" w:rsidRPr="00434EB8" w:rsidTr="008927F4">
        <w:tc>
          <w:tcPr>
            <w:tcW w:w="2235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7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Broc-miR5</w:t>
            </w:r>
            <w:bookmarkStart w:id="13" w:name="_GoBack"/>
            <w:bookmarkEnd w:id="13"/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1-target GSP1: GTTGTCAGGCTGTGAGAGTTTAAAC</w:t>
            </w:r>
          </w:p>
        </w:tc>
      </w:tr>
      <w:tr w:rsidR="00434EB8" w:rsidRPr="00434EB8" w:rsidTr="008927F4">
        <w:tc>
          <w:tcPr>
            <w:tcW w:w="2235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7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>Broc-miR51-target GSP2: GCTGTGAGAGTTTAAACAAGCTTG</w:t>
            </w:r>
          </w:p>
        </w:tc>
      </w:tr>
      <w:tr w:rsidR="00434EB8" w:rsidRPr="00434EB8" w:rsidTr="008927F4">
        <w:tc>
          <w:tcPr>
            <w:tcW w:w="2235" w:type="dxa"/>
            <w:vMerge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7" w:type="dxa"/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 xml:space="preserve">5’ RACE Outer Primer: </w:t>
            </w:r>
            <w:r w:rsidR="00C964FC" w:rsidRPr="00C964FC">
              <w:rPr>
                <w:rFonts w:ascii="Times New Roman" w:hAnsi="Times New Roman" w:cs="Times New Roman"/>
                <w:sz w:val="18"/>
                <w:szCs w:val="18"/>
              </w:rPr>
              <w:t>CATGGCTACATGCTGACAGCCTA</w:t>
            </w:r>
          </w:p>
        </w:tc>
      </w:tr>
      <w:tr w:rsidR="00434EB8" w:rsidRPr="00434EB8" w:rsidTr="008927F4">
        <w:tc>
          <w:tcPr>
            <w:tcW w:w="2235" w:type="dxa"/>
            <w:vMerge/>
            <w:tcBorders>
              <w:bottom w:val="single" w:sz="4" w:space="0" w:color="auto"/>
            </w:tcBorders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7" w:type="dxa"/>
            <w:tcBorders>
              <w:bottom w:val="single" w:sz="4" w:space="0" w:color="auto"/>
            </w:tcBorders>
          </w:tcPr>
          <w:p w:rsidR="00434EB8" w:rsidRPr="00434EB8" w:rsidRDefault="00434EB8" w:rsidP="00434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EB8">
              <w:rPr>
                <w:rFonts w:ascii="Times New Roman" w:hAnsi="Times New Roman" w:cs="Times New Roman"/>
                <w:sz w:val="18"/>
                <w:szCs w:val="18"/>
              </w:rPr>
              <w:t xml:space="preserve">5’ RACE Inner Primer: </w:t>
            </w:r>
            <w:r w:rsidR="00C964FC" w:rsidRPr="00C964FC">
              <w:rPr>
                <w:rFonts w:ascii="Times New Roman" w:hAnsi="Times New Roman" w:cs="Times New Roman"/>
                <w:sz w:val="18"/>
                <w:szCs w:val="18"/>
              </w:rPr>
              <w:t>CGCGGATCCACAGCCTACTGATGATCAGTCGATG</w:t>
            </w:r>
          </w:p>
        </w:tc>
      </w:tr>
    </w:tbl>
    <w:p w:rsidR="00434EB8" w:rsidRPr="00434EB8" w:rsidRDefault="00434EB8" w:rsidP="00434EB8">
      <w:pPr>
        <w:rPr>
          <w:rFonts w:ascii="Times New Roman" w:hAnsi="Times New Roman" w:cs="Times New Roman"/>
          <w:sz w:val="18"/>
          <w:szCs w:val="18"/>
        </w:rPr>
      </w:pPr>
    </w:p>
    <w:p w:rsidR="00BC7899" w:rsidRDefault="00BC7899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p w:rsidR="00D95B2A" w:rsidRDefault="00D95B2A">
      <w:pPr>
        <w:rPr>
          <w:rFonts w:hint="eastAsia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6996"/>
      </w:tblGrid>
      <w:tr w:rsidR="00D95B2A" w:rsidTr="007949B4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D95B2A" w:rsidRPr="007949B4" w:rsidRDefault="00D95B2A" w:rsidP="00D95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9B4">
              <w:rPr>
                <w:rFonts w:ascii="Times New Roman" w:hAnsi="Times New Roman" w:cs="Times New Roman"/>
                <w:szCs w:val="21"/>
              </w:rPr>
              <w:lastRenderedPageBreak/>
              <w:t>Primers</w:t>
            </w:r>
          </w:p>
        </w:tc>
        <w:tc>
          <w:tcPr>
            <w:tcW w:w="6996" w:type="dxa"/>
            <w:tcBorders>
              <w:top w:val="single" w:sz="4" w:space="0" w:color="auto"/>
              <w:bottom w:val="single" w:sz="4" w:space="0" w:color="auto"/>
            </w:tcBorders>
          </w:tcPr>
          <w:p w:rsidR="00D95B2A" w:rsidRPr="007949B4" w:rsidRDefault="00D95B2A" w:rsidP="00D95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9B4">
              <w:rPr>
                <w:rFonts w:ascii="Times New Roman" w:hAnsi="Times New Roman" w:cs="Times New Roman"/>
                <w:szCs w:val="21"/>
              </w:rPr>
              <w:t>Sequences (5’-3’)</w:t>
            </w:r>
          </w:p>
        </w:tc>
      </w:tr>
      <w:tr w:rsidR="00D95B2A" w:rsidTr="007949B4"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:rsidR="00D95B2A" w:rsidRPr="007949B4" w:rsidRDefault="00D95B2A" w:rsidP="00D95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9B4">
              <w:rPr>
                <w:rFonts w:ascii="Times New Roman" w:hAnsi="Times New Roman" w:cs="Times New Roman"/>
                <w:szCs w:val="21"/>
              </w:rPr>
              <w:t>Primers used in small RNA sequencing</w:t>
            </w:r>
          </w:p>
        </w:tc>
        <w:tc>
          <w:tcPr>
            <w:tcW w:w="6996" w:type="dxa"/>
            <w:tcBorders>
              <w:top w:val="single" w:sz="4" w:space="0" w:color="auto"/>
            </w:tcBorders>
          </w:tcPr>
          <w:p w:rsidR="00D95B2A" w:rsidRPr="007949B4" w:rsidRDefault="007949B4" w:rsidP="001F628C">
            <w:pPr>
              <w:rPr>
                <w:rFonts w:ascii="Times New Roman" w:hAnsi="Times New Roman" w:cs="Times New Roman"/>
                <w:szCs w:val="21"/>
              </w:rPr>
            </w:pPr>
            <w:r w:rsidRPr="007949B4">
              <w:rPr>
                <w:rFonts w:ascii="Times New Roman" w:hAnsi="Times New Roman" w:cs="Times New Roman"/>
                <w:szCs w:val="21"/>
              </w:rPr>
              <w:t>RNA 5’ Adapter: GUUCAGAGUUCUACAGUCCGACGAUC</w:t>
            </w:r>
          </w:p>
        </w:tc>
      </w:tr>
      <w:tr w:rsidR="00D95B2A" w:rsidTr="007949B4">
        <w:tc>
          <w:tcPr>
            <w:tcW w:w="1526" w:type="dxa"/>
            <w:vMerge/>
          </w:tcPr>
          <w:p w:rsidR="00D95B2A" w:rsidRPr="007949B4" w:rsidRDefault="00D95B2A">
            <w:pPr>
              <w:rPr>
                <w:szCs w:val="21"/>
              </w:rPr>
            </w:pPr>
          </w:p>
        </w:tc>
        <w:tc>
          <w:tcPr>
            <w:tcW w:w="6996" w:type="dxa"/>
          </w:tcPr>
          <w:p w:rsidR="00D95B2A" w:rsidRPr="007949B4" w:rsidRDefault="007949B4" w:rsidP="001F628C">
            <w:pPr>
              <w:rPr>
                <w:rFonts w:ascii="Times New Roman" w:hAnsi="Times New Roman" w:cs="Times New Roman"/>
                <w:szCs w:val="21"/>
              </w:rPr>
            </w:pPr>
            <w:r w:rsidRPr="007949B4">
              <w:rPr>
                <w:rFonts w:ascii="Times New Roman" w:hAnsi="Times New Roman" w:cs="Times New Roman"/>
                <w:szCs w:val="21"/>
              </w:rPr>
              <w:t>RNA 3’ Adapter: TGGAATTCTCGGGTGCCAAGG</w:t>
            </w:r>
          </w:p>
        </w:tc>
      </w:tr>
      <w:tr w:rsidR="00D95B2A" w:rsidTr="007949B4">
        <w:tc>
          <w:tcPr>
            <w:tcW w:w="1526" w:type="dxa"/>
            <w:vMerge/>
          </w:tcPr>
          <w:p w:rsidR="00D95B2A" w:rsidRPr="007949B4" w:rsidRDefault="00D95B2A">
            <w:pPr>
              <w:rPr>
                <w:szCs w:val="21"/>
              </w:rPr>
            </w:pPr>
          </w:p>
        </w:tc>
        <w:tc>
          <w:tcPr>
            <w:tcW w:w="6996" w:type="dxa"/>
          </w:tcPr>
          <w:p w:rsidR="00D95B2A" w:rsidRPr="007949B4" w:rsidRDefault="007949B4" w:rsidP="001F628C">
            <w:pPr>
              <w:rPr>
                <w:rFonts w:ascii="Times New Roman" w:hAnsi="Times New Roman" w:cs="Times New Roman"/>
                <w:szCs w:val="21"/>
              </w:rPr>
            </w:pPr>
            <w:r w:rsidRPr="007949B4">
              <w:rPr>
                <w:rFonts w:ascii="Times New Roman" w:hAnsi="Times New Roman" w:cs="Times New Roman"/>
                <w:szCs w:val="21"/>
              </w:rPr>
              <w:t>RNA RT Primer: GCCTTGGCACCCGAGAATTCCA</w:t>
            </w:r>
          </w:p>
        </w:tc>
      </w:tr>
      <w:tr w:rsidR="00D95B2A" w:rsidTr="007949B4">
        <w:tc>
          <w:tcPr>
            <w:tcW w:w="1526" w:type="dxa"/>
            <w:vMerge/>
          </w:tcPr>
          <w:p w:rsidR="00D95B2A" w:rsidRPr="007949B4" w:rsidRDefault="00D95B2A">
            <w:pPr>
              <w:rPr>
                <w:szCs w:val="21"/>
              </w:rPr>
            </w:pPr>
          </w:p>
        </w:tc>
        <w:tc>
          <w:tcPr>
            <w:tcW w:w="6996" w:type="dxa"/>
          </w:tcPr>
          <w:p w:rsidR="00D95B2A" w:rsidRPr="007949B4" w:rsidRDefault="00D95B2A">
            <w:pPr>
              <w:rPr>
                <w:rFonts w:ascii="Times New Roman" w:hAnsi="Times New Roman" w:cs="Times New Roman"/>
                <w:szCs w:val="21"/>
              </w:rPr>
            </w:pPr>
            <w:r w:rsidRPr="007949B4">
              <w:rPr>
                <w:rFonts w:ascii="Times New Roman" w:hAnsi="Times New Roman" w:cs="Times New Roman"/>
                <w:szCs w:val="21"/>
              </w:rPr>
              <w:t>RNA PCR Primer (RP1):</w:t>
            </w:r>
          </w:p>
          <w:p w:rsidR="00D95B2A" w:rsidRPr="007949B4" w:rsidRDefault="00D95B2A">
            <w:pPr>
              <w:rPr>
                <w:rFonts w:ascii="Times New Roman" w:hAnsi="Times New Roman" w:cs="Times New Roman"/>
                <w:szCs w:val="21"/>
              </w:rPr>
            </w:pPr>
            <w:r w:rsidRPr="007949B4">
              <w:rPr>
                <w:rFonts w:ascii="Times New Roman" w:hAnsi="Times New Roman" w:cs="Times New Roman"/>
                <w:szCs w:val="21"/>
              </w:rPr>
              <w:t>AATGATACGGCGACCACCGA</w:t>
            </w:r>
            <w:r w:rsidR="007949B4" w:rsidRPr="007949B4">
              <w:rPr>
                <w:rFonts w:ascii="Times New Roman" w:hAnsi="Times New Roman" w:cs="Times New Roman"/>
                <w:szCs w:val="21"/>
              </w:rPr>
              <w:t>GATCTACACGTTCAGAGTTCTACAGTCCGA</w:t>
            </w:r>
          </w:p>
        </w:tc>
      </w:tr>
      <w:tr w:rsidR="00D95B2A" w:rsidTr="007949B4">
        <w:tc>
          <w:tcPr>
            <w:tcW w:w="1526" w:type="dxa"/>
            <w:vMerge/>
          </w:tcPr>
          <w:p w:rsidR="00D95B2A" w:rsidRPr="007949B4" w:rsidRDefault="00D95B2A">
            <w:pPr>
              <w:rPr>
                <w:szCs w:val="21"/>
              </w:rPr>
            </w:pPr>
          </w:p>
        </w:tc>
        <w:tc>
          <w:tcPr>
            <w:tcW w:w="6996" w:type="dxa"/>
          </w:tcPr>
          <w:p w:rsidR="00D95B2A" w:rsidRPr="007949B4" w:rsidRDefault="00D95B2A" w:rsidP="00D95B2A">
            <w:pPr>
              <w:rPr>
                <w:rFonts w:ascii="Times New Roman" w:hAnsi="Times New Roman" w:cs="Times New Roman"/>
                <w:szCs w:val="21"/>
              </w:rPr>
            </w:pPr>
            <w:r w:rsidRPr="007949B4">
              <w:rPr>
                <w:rFonts w:ascii="Times New Roman" w:hAnsi="Times New Roman" w:cs="Times New Roman"/>
                <w:szCs w:val="21"/>
              </w:rPr>
              <w:t xml:space="preserve">RNA PCR Primer, Index 2: </w:t>
            </w:r>
          </w:p>
          <w:p w:rsidR="00D95B2A" w:rsidRPr="007949B4" w:rsidRDefault="00D95B2A" w:rsidP="00D95B2A">
            <w:pPr>
              <w:rPr>
                <w:rFonts w:ascii="Times New Roman" w:hAnsi="Times New Roman" w:cs="Times New Roman"/>
                <w:szCs w:val="21"/>
              </w:rPr>
            </w:pPr>
            <w:r w:rsidRPr="007949B4">
              <w:rPr>
                <w:rFonts w:ascii="Times New Roman" w:hAnsi="Times New Roman" w:cs="Times New Roman"/>
                <w:szCs w:val="21"/>
              </w:rPr>
              <w:t>CAAGCAGAAGACGGCATACGAGATACATCGGTGACTGGAGTTCCTTGGCACCCGAGAATTCCA</w:t>
            </w:r>
          </w:p>
        </w:tc>
      </w:tr>
      <w:tr w:rsidR="00D95B2A" w:rsidTr="007949B4">
        <w:tc>
          <w:tcPr>
            <w:tcW w:w="1526" w:type="dxa"/>
            <w:vMerge/>
          </w:tcPr>
          <w:p w:rsidR="00D95B2A" w:rsidRPr="007949B4" w:rsidRDefault="00D95B2A">
            <w:pPr>
              <w:rPr>
                <w:szCs w:val="21"/>
              </w:rPr>
            </w:pPr>
          </w:p>
        </w:tc>
        <w:tc>
          <w:tcPr>
            <w:tcW w:w="6996" w:type="dxa"/>
          </w:tcPr>
          <w:p w:rsidR="00D95B2A" w:rsidRPr="007949B4" w:rsidRDefault="00D95B2A" w:rsidP="00D95B2A">
            <w:pPr>
              <w:rPr>
                <w:rFonts w:ascii="Times New Roman" w:hAnsi="Times New Roman" w:cs="Times New Roman"/>
                <w:szCs w:val="21"/>
              </w:rPr>
            </w:pPr>
            <w:r w:rsidRPr="007949B4">
              <w:rPr>
                <w:rFonts w:ascii="Times New Roman" w:hAnsi="Times New Roman" w:cs="Times New Roman"/>
                <w:szCs w:val="21"/>
              </w:rPr>
              <w:t>RNA PCR Primer, Index 3:</w:t>
            </w:r>
          </w:p>
          <w:p w:rsidR="00D95B2A" w:rsidRPr="007949B4" w:rsidRDefault="00D95B2A" w:rsidP="00D95B2A">
            <w:pPr>
              <w:rPr>
                <w:rFonts w:ascii="Times New Roman" w:hAnsi="Times New Roman" w:cs="Times New Roman"/>
                <w:szCs w:val="21"/>
              </w:rPr>
            </w:pPr>
            <w:r w:rsidRPr="007949B4">
              <w:rPr>
                <w:rFonts w:ascii="Times New Roman" w:hAnsi="Times New Roman" w:cs="Times New Roman"/>
                <w:szCs w:val="21"/>
              </w:rPr>
              <w:t>CAAGCAGAAGACGGCATACGAGATGCCTAAGTGACTGGAGTTCCTTGGCACCCGAGAATTCCA</w:t>
            </w:r>
          </w:p>
        </w:tc>
      </w:tr>
      <w:tr w:rsidR="00D95B2A" w:rsidTr="007949B4">
        <w:tc>
          <w:tcPr>
            <w:tcW w:w="1526" w:type="dxa"/>
            <w:vMerge/>
          </w:tcPr>
          <w:p w:rsidR="00D95B2A" w:rsidRPr="007949B4" w:rsidRDefault="00D95B2A">
            <w:pPr>
              <w:rPr>
                <w:szCs w:val="21"/>
              </w:rPr>
            </w:pPr>
          </w:p>
        </w:tc>
        <w:tc>
          <w:tcPr>
            <w:tcW w:w="6996" w:type="dxa"/>
          </w:tcPr>
          <w:p w:rsidR="00D95B2A" w:rsidRPr="007949B4" w:rsidRDefault="00D95B2A" w:rsidP="00D95B2A">
            <w:pPr>
              <w:rPr>
                <w:rFonts w:ascii="Times New Roman" w:hAnsi="Times New Roman" w:cs="Times New Roman"/>
                <w:szCs w:val="21"/>
              </w:rPr>
            </w:pPr>
            <w:r w:rsidRPr="007949B4">
              <w:rPr>
                <w:rFonts w:ascii="Times New Roman" w:hAnsi="Times New Roman" w:cs="Times New Roman"/>
                <w:szCs w:val="21"/>
              </w:rPr>
              <w:t xml:space="preserve">RNA PCR Primer, Index 5: </w:t>
            </w:r>
          </w:p>
          <w:p w:rsidR="00D95B2A" w:rsidRPr="007949B4" w:rsidRDefault="00D95B2A" w:rsidP="00D95B2A">
            <w:pPr>
              <w:rPr>
                <w:rFonts w:ascii="Times New Roman" w:hAnsi="Times New Roman" w:cs="Times New Roman"/>
                <w:szCs w:val="21"/>
              </w:rPr>
            </w:pPr>
            <w:r w:rsidRPr="007949B4">
              <w:rPr>
                <w:rFonts w:ascii="Times New Roman" w:hAnsi="Times New Roman" w:cs="Times New Roman"/>
                <w:szCs w:val="21"/>
              </w:rPr>
              <w:t>CAAGCAGAAGACGGCATACGAGATCACTGTGTGACTGGAGTTCCTTGGCACCCGAGAATTCCA</w:t>
            </w:r>
          </w:p>
        </w:tc>
      </w:tr>
      <w:tr w:rsidR="00D95B2A" w:rsidTr="007949B4">
        <w:tc>
          <w:tcPr>
            <w:tcW w:w="1526" w:type="dxa"/>
            <w:vMerge/>
          </w:tcPr>
          <w:p w:rsidR="00D95B2A" w:rsidRPr="007949B4" w:rsidRDefault="00D95B2A">
            <w:pPr>
              <w:rPr>
                <w:szCs w:val="21"/>
              </w:rPr>
            </w:pPr>
          </w:p>
        </w:tc>
        <w:tc>
          <w:tcPr>
            <w:tcW w:w="6996" w:type="dxa"/>
          </w:tcPr>
          <w:p w:rsidR="00D95B2A" w:rsidRPr="007949B4" w:rsidRDefault="00D95B2A" w:rsidP="00D95B2A">
            <w:pPr>
              <w:rPr>
                <w:rFonts w:ascii="Times New Roman" w:hAnsi="Times New Roman" w:cs="Times New Roman"/>
                <w:szCs w:val="21"/>
              </w:rPr>
            </w:pPr>
            <w:r w:rsidRPr="007949B4">
              <w:rPr>
                <w:rFonts w:ascii="Times New Roman" w:hAnsi="Times New Roman" w:cs="Times New Roman"/>
                <w:szCs w:val="21"/>
              </w:rPr>
              <w:t>RNA PCR Primer, Index 6:</w:t>
            </w:r>
          </w:p>
          <w:p w:rsidR="00D95B2A" w:rsidRPr="007949B4" w:rsidRDefault="00D95B2A" w:rsidP="00D95B2A">
            <w:pPr>
              <w:rPr>
                <w:rFonts w:ascii="Times New Roman" w:hAnsi="Times New Roman" w:cs="Times New Roman"/>
                <w:szCs w:val="21"/>
              </w:rPr>
            </w:pPr>
            <w:r w:rsidRPr="007949B4">
              <w:rPr>
                <w:rFonts w:ascii="Times New Roman" w:hAnsi="Times New Roman" w:cs="Times New Roman"/>
                <w:szCs w:val="21"/>
              </w:rPr>
              <w:t>CAAGCAGAAGACGGCATACGAGATATTGGCGTGACTGGAGTTCCTTGGCACCCGAGAATTCCA</w:t>
            </w:r>
          </w:p>
        </w:tc>
      </w:tr>
      <w:tr w:rsidR="00D95B2A" w:rsidTr="007949B4">
        <w:tc>
          <w:tcPr>
            <w:tcW w:w="1526" w:type="dxa"/>
            <w:vMerge/>
          </w:tcPr>
          <w:p w:rsidR="00D95B2A" w:rsidRPr="007949B4" w:rsidRDefault="00D95B2A">
            <w:pPr>
              <w:rPr>
                <w:szCs w:val="21"/>
              </w:rPr>
            </w:pPr>
          </w:p>
        </w:tc>
        <w:tc>
          <w:tcPr>
            <w:tcW w:w="6996" w:type="dxa"/>
          </w:tcPr>
          <w:p w:rsidR="00D95B2A" w:rsidRPr="007949B4" w:rsidRDefault="00D95B2A" w:rsidP="00D95B2A">
            <w:pPr>
              <w:rPr>
                <w:rFonts w:ascii="Times New Roman" w:hAnsi="Times New Roman" w:cs="Times New Roman"/>
                <w:szCs w:val="21"/>
              </w:rPr>
            </w:pPr>
            <w:r w:rsidRPr="007949B4">
              <w:rPr>
                <w:rFonts w:ascii="Times New Roman" w:hAnsi="Times New Roman" w:cs="Times New Roman"/>
                <w:szCs w:val="21"/>
              </w:rPr>
              <w:t xml:space="preserve">RNA PCR Primer, Index 7: </w:t>
            </w:r>
          </w:p>
          <w:p w:rsidR="00D95B2A" w:rsidRPr="007949B4" w:rsidRDefault="00D95B2A" w:rsidP="00D95B2A">
            <w:pPr>
              <w:rPr>
                <w:rFonts w:ascii="Times New Roman" w:hAnsi="Times New Roman" w:cs="Times New Roman"/>
                <w:szCs w:val="21"/>
              </w:rPr>
            </w:pPr>
            <w:r w:rsidRPr="007949B4">
              <w:rPr>
                <w:rFonts w:ascii="Times New Roman" w:hAnsi="Times New Roman" w:cs="Times New Roman"/>
                <w:szCs w:val="21"/>
              </w:rPr>
              <w:t>CAAGCAGAAGACGGCATACGAGATGATCTGGTGACTGGAGTTCCTTGGCACCCGAGAATTCCA</w:t>
            </w:r>
          </w:p>
        </w:tc>
      </w:tr>
      <w:tr w:rsidR="00D95B2A" w:rsidTr="007949B4"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D95B2A" w:rsidRPr="007949B4" w:rsidRDefault="00D95B2A">
            <w:pPr>
              <w:rPr>
                <w:szCs w:val="21"/>
              </w:rPr>
            </w:pPr>
          </w:p>
        </w:tc>
        <w:tc>
          <w:tcPr>
            <w:tcW w:w="6996" w:type="dxa"/>
            <w:tcBorders>
              <w:bottom w:val="single" w:sz="4" w:space="0" w:color="auto"/>
            </w:tcBorders>
          </w:tcPr>
          <w:p w:rsidR="00D95B2A" w:rsidRPr="007949B4" w:rsidRDefault="00D95B2A" w:rsidP="00D95B2A">
            <w:pPr>
              <w:rPr>
                <w:rFonts w:ascii="Times New Roman" w:hAnsi="Times New Roman" w:cs="Times New Roman"/>
                <w:szCs w:val="21"/>
              </w:rPr>
            </w:pPr>
            <w:r w:rsidRPr="007949B4">
              <w:rPr>
                <w:rFonts w:ascii="Times New Roman" w:hAnsi="Times New Roman" w:cs="Times New Roman"/>
                <w:szCs w:val="21"/>
              </w:rPr>
              <w:t xml:space="preserve">RNA PCR Primer, Index 8: </w:t>
            </w:r>
          </w:p>
          <w:p w:rsidR="00D95B2A" w:rsidRPr="007949B4" w:rsidRDefault="00D95B2A" w:rsidP="00D95B2A">
            <w:pPr>
              <w:rPr>
                <w:rFonts w:ascii="Times New Roman" w:hAnsi="Times New Roman" w:cs="Times New Roman"/>
                <w:szCs w:val="21"/>
              </w:rPr>
            </w:pPr>
            <w:r w:rsidRPr="007949B4">
              <w:rPr>
                <w:rFonts w:ascii="Times New Roman" w:hAnsi="Times New Roman" w:cs="Times New Roman"/>
                <w:szCs w:val="21"/>
              </w:rPr>
              <w:t>CAAGCAGAAGACGGCATACGAGATTCAAGTGTGACTGGAGTTCCTTGGCACCCGAGAATTCCA</w:t>
            </w:r>
          </w:p>
        </w:tc>
      </w:tr>
    </w:tbl>
    <w:p w:rsidR="00D95B2A" w:rsidRPr="00D95B2A" w:rsidRDefault="00D95B2A"/>
    <w:sectPr w:rsidR="00D95B2A" w:rsidRPr="00D95B2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7741" w:rsidRDefault="001B7741" w:rsidP="00434EB8">
      <w:r>
        <w:separator/>
      </w:r>
    </w:p>
  </w:endnote>
  <w:endnote w:type="continuationSeparator" w:id="0">
    <w:p w:rsidR="001B7741" w:rsidRDefault="001B7741" w:rsidP="00434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8015802"/>
      <w:docPartObj>
        <w:docPartGallery w:val="Page Numbers (Bottom of Page)"/>
        <w:docPartUnique/>
      </w:docPartObj>
    </w:sdtPr>
    <w:sdtEndPr/>
    <w:sdtContent>
      <w:p w:rsidR="00434EB8" w:rsidRDefault="00434EB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49B4" w:rsidRPr="007949B4">
          <w:rPr>
            <w:noProof/>
            <w:lang w:val="zh-CN"/>
          </w:rPr>
          <w:t>7</w:t>
        </w:r>
        <w:r>
          <w:fldChar w:fldCharType="end"/>
        </w:r>
      </w:p>
    </w:sdtContent>
  </w:sdt>
  <w:p w:rsidR="00434EB8" w:rsidRDefault="00434EB8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7741" w:rsidRDefault="001B7741" w:rsidP="00434EB8">
      <w:r>
        <w:separator/>
      </w:r>
    </w:p>
  </w:footnote>
  <w:footnote w:type="continuationSeparator" w:id="0">
    <w:p w:rsidR="001B7741" w:rsidRDefault="001B7741" w:rsidP="00434E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EB8"/>
    <w:rsid w:val="000B1951"/>
    <w:rsid w:val="001B7741"/>
    <w:rsid w:val="00434EB8"/>
    <w:rsid w:val="004621F1"/>
    <w:rsid w:val="00581021"/>
    <w:rsid w:val="007708D6"/>
    <w:rsid w:val="007949B4"/>
    <w:rsid w:val="007C43CF"/>
    <w:rsid w:val="007E151F"/>
    <w:rsid w:val="007F2306"/>
    <w:rsid w:val="008125D5"/>
    <w:rsid w:val="00897F1C"/>
    <w:rsid w:val="009034AF"/>
    <w:rsid w:val="00A01BC8"/>
    <w:rsid w:val="00B51637"/>
    <w:rsid w:val="00B5323E"/>
    <w:rsid w:val="00BC7899"/>
    <w:rsid w:val="00BE6896"/>
    <w:rsid w:val="00C964FC"/>
    <w:rsid w:val="00CD17F0"/>
    <w:rsid w:val="00D14CDC"/>
    <w:rsid w:val="00D95B2A"/>
    <w:rsid w:val="00DE2882"/>
    <w:rsid w:val="00F8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E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34EB8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434E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34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34EB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34E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34EB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E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34EB8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434E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34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34EB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34E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34E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wangcg@nankai.edu.cn" TargetMode="Externa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20A28937-1673-460E-BD3C-94B835A3B1ED}"/>
</file>

<file path=customXml/itemProps2.xml><?xml version="1.0" encoding="utf-8"?>
<ds:datastoreItem xmlns:ds="http://schemas.openxmlformats.org/officeDocument/2006/customXml" ds:itemID="{C29C5BEC-19F3-4F5A-94E5-A6E844D7BAC6}"/>
</file>

<file path=customXml/itemProps3.xml><?xml version="1.0" encoding="utf-8"?>
<ds:datastoreItem xmlns:ds="http://schemas.openxmlformats.org/officeDocument/2006/customXml" ds:itemID="{2EE85A8A-3241-404C-806F-E087661CACC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339</Words>
  <Characters>7636</Characters>
  <Application>Microsoft Office Word</Application>
  <DocSecurity>0</DocSecurity>
  <Lines>63</Lines>
  <Paragraphs>17</Paragraphs>
  <ScaleCrop>false</ScaleCrop>
  <Company>WwW.YlmF.CoM</Company>
  <LinksUpToDate>false</LinksUpToDate>
  <CharactersWithSpaces>8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4</cp:revision>
  <dcterms:created xsi:type="dcterms:W3CDTF">2016-12-21T08:21:00Z</dcterms:created>
  <dcterms:modified xsi:type="dcterms:W3CDTF">2017-01-16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